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  <w:szCs w:val="20"/>
        </w:rPr>
        <w:t>Additional file 9</w:t>
      </w:r>
      <w:r>
        <w:rPr>
          <w:rFonts w:cs="Arial" w:ascii="Arial" w:hAnsi="Arial"/>
          <w:bCs/>
          <w:sz w:val="22"/>
          <w:szCs w:val="20"/>
        </w:rPr>
        <w:t xml:space="preserve"> </w:t>
      </w:r>
      <w:r>
        <w:rPr>
          <w:rFonts w:cs="Arial" w:ascii="Arial" w:hAnsi="Arial"/>
          <w:bCs/>
          <w:sz w:val="22"/>
          <w:szCs w:val="20"/>
          <w:lang w:val="en-GB"/>
        </w:rPr>
        <w:t>– Table S9: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Cs/>
          <w:sz w:val="22"/>
        </w:rPr>
        <w:t xml:space="preserve">Genes common to all pepper pathogens but absent from </w:t>
      </w:r>
      <w:r>
        <w:rPr>
          <w:rFonts w:cs="Arial" w:ascii="Arial" w:hAnsi="Arial"/>
          <w:bCs/>
          <w:i/>
          <w:sz w:val="22"/>
        </w:rPr>
        <w:t>Xp</w:t>
      </w:r>
      <w:r>
        <w:rPr>
          <w:rFonts w:cs="Arial" w:ascii="Arial" w:hAnsi="Arial"/>
          <w:bCs/>
          <w:sz w:val="22"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021"/>
        <w:gridCol w:w="2623"/>
        <w:gridCol w:w="2141"/>
      </w:tblGrid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ocus tag in Xcv85-10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ene symbol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oduct nam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vidence to be involved in pathogenicity/ virulence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enes with the known functions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78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ectate lyase precursor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1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xcL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lycosyltransfe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1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xcN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membrane protein involved in synthesis of cell surface polysaccharid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1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xcO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carbohydrate transloc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 xml:space="preserve">Alavi, SM </w:t>
            </w:r>
            <w:r>
              <w:rPr>
                <w:rFonts w:cs="Times New Roman" w:ascii="Times New Roman" w:hAnsi="Times New Roman"/>
                <w:i/>
              </w:rPr>
              <w:t>et. al</w:t>
            </w:r>
            <w:r>
              <w:rPr>
                <w:rFonts w:cs="Times New Roman" w:ascii="Times New Roman" w:hAnsi="Times New Roman"/>
              </w:rPr>
              <w:t xml:space="preserve">., 2008 in </w:t>
            </w:r>
            <w:r>
              <w:rPr>
                <w:rFonts w:cs="Times New Roman" w:ascii="Times New Roman" w:hAnsi="Times New Roman"/>
                <w:i/>
              </w:rPr>
              <w:t>X. fuscans</w:t>
            </w:r>
            <w:r>
              <w:rPr>
                <w:rFonts w:cs="Times New Roman" w:ascii="Times New Roman" w:hAnsi="Times New Roman"/>
              </w:rPr>
              <w:t xml:space="preserve"> – bean pathosystem and this study.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1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md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DP-mannose 4,6-dehydratase (EC: 4.2.1.47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2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xcB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protein kin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72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zm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O-antigen ABC transporter perme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425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pmB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SU ribosomal protein L28P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29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Type III effector (homolog of hopH1 from </w:t>
            </w:r>
            <w:r>
              <w:rPr>
                <w:rFonts w:eastAsia="Calibri" w:cs="Times New Roman" w:ascii="Times New Roman" w:hAnsi="Times New Roman"/>
                <w:i/>
              </w:rPr>
              <w:t>Pseudomonas syringae</w:t>
            </w:r>
            <w:r>
              <w:rPr>
                <w:rFonts w:eastAsia="Calibri" w:cs="Times New Roman" w:ascii="Times New Roman" w:hAnsi="Times New Roman"/>
              </w:rPr>
              <w:t xml:space="preserve">) 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83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ypothetical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c000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kfrA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KfrA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51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sdS1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ype I site-specific deoxyribonuclease (specificity subuni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51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sdM1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ype I site-specific deoxyribonuclease (modification subuni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82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type IV pilus assembly protein PilV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31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ranscriptional regulator, AraC family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19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DoxD-like family membrane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enes coding for mobile genetic elements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b0012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ISxac3 transposase (fragment)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b001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pR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5 resolv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c004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ite-specific recombinase/resolvase family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02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 (fragmen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07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hage integrase family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09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pA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4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10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pR</w:t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5 resolv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11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4 tra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35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6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70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11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55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hage-related integ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69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84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84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integrase/recombin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15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1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hage-related integ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6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hage-related integ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6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 (fragmen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7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4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29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ISxac3 transposase (fragmen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3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5044 tra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5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ilamentous phage Cf1c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6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ilamentous phage phiLf related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7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ilamentous phage Cf1c prote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7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8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hage-related integ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61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ntegr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69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n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71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utative transposase (fragment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86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38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39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41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Sxac3 trasposase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enes with function unknow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d0055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064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18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18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18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30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59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193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45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85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295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16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32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398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413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426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XCV4421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23:00Z</dcterms:created>
  <dc:creator>Potnis,Neha S</dc:creator>
  <dc:description/>
  <cp:keywords/>
  <dc:language>en-US</dc:language>
  <cp:lastModifiedBy>Neha</cp:lastModifiedBy>
  <dcterms:modified xsi:type="dcterms:W3CDTF">2011-01-07T03:12:00Z</dcterms:modified>
  <cp:revision>2</cp:revision>
  <dc:subject/>
  <dc:title/>
</cp:coreProperties>
</file>